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2214"/>
      </w:tblGrid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Varian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INFO score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HLA-DRB1*15: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65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HLA-DRB1*03: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050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HLA-DRB1*13: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724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HLA-DRB1*04: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7849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HLA-DRB1*04: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74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HLA-DRB1*14: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7684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HLA-A*02: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40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HLA-DPB1*03: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029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HLA-B*37: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49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HLA-B*38: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419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s28448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105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s92774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59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s25164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5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HR6_314310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50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Val86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694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Lys71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 xml:space="preserve">1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383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Arg71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 xml:space="preserve">1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247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u71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712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Ala71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 xml:space="preserve">1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23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a74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33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Gln74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 xml:space="preserve">1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075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rg74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068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eu74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723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u74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7970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57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208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Val57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752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57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079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a57 DR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637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 xml:space="preserve">Il95 HLA-A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92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 xml:space="preserve">Leu95 HLA-A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774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 xml:space="preserve">Val94 HLA-A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87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</w:rPr>
              <w:t>Leu65 HLA-DP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" w:ascii="Times" w:hAnsi="Times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68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99 HLA-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ＭＳ ゴシック" w:cs="Times New Roman"/>
      <w:b/>
      <w:bCs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hd w:fill="000000" w:val="clear"/>
      <w:spacing w:before="40" w:after="0"/>
      <w:jc w:val="both"/>
      <w:outlineLvl w:val="1"/>
    </w:pPr>
    <w:rPr>
      <w:rFonts w:ascii="Arial" w:hAnsi="Arial" w:eastAsia="ＭＳ ゴシック" w:cs="Arial"/>
      <w:b/>
      <w:bCs/>
      <w:smallCaps/>
      <w:color w:val="FFFFFF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40"/>
      <w:szCs w:val="32"/>
    </w:rPr>
  </w:style>
  <w:style w:type="character" w:styleId="Heading2Char">
    <w:name w:val="Heading 2 Char"/>
    <w:qFormat/>
    <w:rPr>
      <w:rFonts w:ascii="Arial" w:hAnsi="Arial" w:eastAsia="ＭＳ ゴシック" w:cs="Arial"/>
      <w:b/>
      <w:bCs/>
      <w:smallCaps/>
      <w:color w:val="FFFFFF"/>
      <w:szCs w:val="26"/>
      <w:shd w:fill="0000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new">
    <w:name w:val="Heading 2 new"/>
    <w:basedOn w:val="Heading2"/>
    <w:qFormat/>
    <w:pPr>
      <w:numPr>
        <w:ilvl w:val="0"/>
        <w:numId w:val="0"/>
      </w:numPr>
      <w:shd w:fill="808080" w:val="clear"/>
      <w:spacing w:before="0" w:after="0"/>
      <w:outlineLvl w:val="9"/>
    </w:pPr>
    <w:rPr>
      <w:rFonts w:cs="Arial"/>
      <w:color w:val="000000"/>
      <w:sz w:val="22"/>
      <w:szCs w:val="22"/>
    </w:rPr>
  </w:style>
  <w:style w:type="paragraph" w:styleId="Heading2new1">
    <w:name w:val="Heading 2new"/>
    <w:basedOn w:val="Heading2"/>
    <w:qFormat/>
    <w:pPr>
      <w:numPr>
        <w:ilvl w:val="0"/>
        <w:numId w:val="0"/>
      </w:numPr>
      <w:shd w:fill="808080" w:val="clear"/>
      <w:spacing w:before="0" w:after="0"/>
      <w:outlineLvl w:val="9"/>
    </w:pPr>
    <w:rPr>
      <w:rFonts w:cs="Arial"/>
      <w:color w:val="00000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18:36:00Z</dcterms:created>
  <dc:creator>Nikolaos Patsopoulos</dc:creator>
  <dc:description/>
  <cp:keywords/>
  <dc:language>en-US</dc:language>
  <cp:lastModifiedBy>Nikolaos Patsopoulos</cp:lastModifiedBy>
  <dcterms:modified xsi:type="dcterms:W3CDTF">2013-08-13T18:36:00Z</dcterms:modified>
  <cp:revision>1</cp:revision>
  <dc:subject/>
  <dc:title/>
</cp:coreProperties>
</file>